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2AFC7" w14:textId="371F3F4D" w:rsidR="0035792E" w:rsidRPr="00B54810" w:rsidRDefault="0035792E" w:rsidP="0035792E">
      <w:r w:rsidRPr="0035792E">
        <w:rPr>
          <w:b/>
          <w:bCs/>
        </w:rPr>
        <w:t>BJID-D-24-00366_</w:t>
      </w:r>
      <w:r w:rsidRPr="0035792E">
        <w:rPr>
          <w:b/>
          <w:bCs/>
        </w:rPr>
        <w:t xml:space="preserve"> </w:t>
      </w:r>
      <w:r w:rsidRPr="0035792E">
        <w:rPr>
          <w:b/>
          <w:bCs/>
        </w:rPr>
        <w:t>S</w:t>
      </w:r>
      <w:r w:rsidRPr="00B54810">
        <w:rPr>
          <w:b/>
          <w:bCs/>
        </w:rPr>
        <w:t>upplementary</w:t>
      </w:r>
      <w:r>
        <w:rPr>
          <w:b/>
          <w:bCs/>
        </w:rPr>
        <w:t xml:space="preserve"> Materials</w:t>
      </w:r>
    </w:p>
    <w:p w14:paraId="1A4A08A2" w14:textId="77777777" w:rsidR="00EB618F" w:rsidRDefault="00EB618F"/>
    <w:p w14:paraId="25F85ED7" w14:textId="77777777" w:rsidR="0035792E" w:rsidRDefault="0035792E"/>
    <w:p w14:paraId="28274B79" w14:textId="77777777" w:rsidR="0035792E" w:rsidRPr="00B54810" w:rsidRDefault="0035792E" w:rsidP="0035792E">
      <w:pPr>
        <w:rPr>
          <w:b/>
          <w:bCs/>
        </w:rPr>
      </w:pPr>
      <w:r w:rsidRPr="00B54810">
        <w:rPr>
          <w:b/>
          <w:bCs/>
        </w:rPr>
        <w:t>Supplementary File 1</w:t>
      </w:r>
      <w:r w:rsidRPr="00B54810">
        <w:t xml:space="preserve"> Statistical report.</w:t>
      </w:r>
    </w:p>
    <w:p w14:paraId="06872DEA" w14:textId="77777777" w:rsidR="0035792E" w:rsidRPr="00B54810" w:rsidRDefault="0035792E" w:rsidP="0035792E"/>
    <w:p w14:paraId="0AF90C07" w14:textId="77777777" w:rsidR="0035792E" w:rsidRPr="00B54810" w:rsidRDefault="0035792E" w:rsidP="0035792E">
      <w:pPr>
        <w:rPr>
          <w:b/>
          <w:bCs/>
        </w:rPr>
      </w:pPr>
      <w:r w:rsidRPr="00B54810">
        <w:rPr>
          <w:b/>
          <w:bCs/>
        </w:rPr>
        <w:t>Supplementary File 2</w:t>
      </w:r>
      <w:r w:rsidRPr="00B54810">
        <w:t xml:space="preserve"> Raw data. </w:t>
      </w:r>
    </w:p>
    <w:p w14:paraId="0F4F2DDB" w14:textId="77777777" w:rsidR="0035792E" w:rsidRPr="00B54810" w:rsidRDefault="0035792E" w:rsidP="0035792E"/>
    <w:p w14:paraId="794D5E4B" w14:textId="77777777" w:rsidR="0035792E" w:rsidRPr="0035792E" w:rsidRDefault="0035792E"/>
    <w:sectPr w:rsidR="0035792E" w:rsidRPr="00357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92E"/>
    <w:rsid w:val="000D3F5C"/>
    <w:rsid w:val="0035792E"/>
    <w:rsid w:val="00C53C3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34025"/>
  <w15:chartTrackingRefBased/>
  <w15:docId w15:val="{71019FD2-8F92-41CF-BE4A-5EEDEFAA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92E"/>
    <w:pPr>
      <w:spacing w:after="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5792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792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792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5792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5792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5792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5792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5792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5792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7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57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7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579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5792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579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5792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579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579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579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57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5792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57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5792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5792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792E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5792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57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5792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579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1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30T21:53:00Z</dcterms:created>
  <dcterms:modified xsi:type="dcterms:W3CDTF">2025-04-30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30T21:55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3ca6119-c7ea-4c7e-87a1-d24d57c2fb2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